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68B" w:rsidRPr="001E2BDC" w:rsidRDefault="004D568B" w:rsidP="004D568B">
      <w:pPr>
        <w:widowControl/>
        <w:spacing w:line="360" w:lineRule="auto"/>
        <w:jc w:val="left"/>
        <w:rPr>
          <w:rFonts w:ascii="Times New Roman" w:hAnsi="Times New Roman"/>
          <w:b/>
          <w:color w:val="FF0000"/>
          <w:u w:val="single"/>
        </w:rPr>
      </w:pPr>
      <w:r w:rsidRPr="009D0CEF">
        <w:rPr>
          <w:rFonts w:ascii="Times New Roman" w:hAnsi="Times New Roman"/>
          <w:b/>
        </w:rPr>
        <w:t xml:space="preserve">Suppl Table 1. Risk factors for the presence of cardiovascular disease excluding </w:t>
      </w:r>
      <w:bookmarkStart w:id="0" w:name="_GoBack"/>
      <w:bookmarkEnd w:id="0"/>
      <w:r w:rsidRPr="009D0CEF">
        <w:rPr>
          <w:rFonts w:ascii="Times New Roman" w:hAnsi="Times New Roman"/>
          <w:b/>
        </w:rPr>
        <w:t>congestive heart failure, CKD-RO</w:t>
      </w:r>
      <w:r>
        <w:rPr>
          <w:rFonts w:ascii="Times New Roman" w:hAnsi="Times New Roman"/>
          <w:b/>
        </w:rPr>
        <w:t>UTE study (Oct 2010 - Dec 2011)</w:t>
      </w:r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920"/>
        <w:gridCol w:w="700"/>
        <w:gridCol w:w="260"/>
        <w:gridCol w:w="2100"/>
        <w:gridCol w:w="700"/>
      </w:tblGrid>
      <w:tr w:rsidR="004D568B" w:rsidRPr="000F4AB0" w:rsidTr="009C6791">
        <w:trPr>
          <w:trHeight w:val="225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Unadjusted OR [95%CI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djusted OR [95%CI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.98 [2.29 - 10.8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.42 [2.01 - 9.7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.35 [1.77 - 3.1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.50 [1.87 - 3.3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optimal BMI (18.5 to 24.9 kg/m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2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</w:t>
            </w:r>
            <w:r w:rsidRPr="000F4AB0"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>≥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25 kg/m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09 [0.80 - 1.4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9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26 [0.91 - 1.7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64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18.5 kg/m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4 [0.21 - 0.9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0 [0.19 - 0.8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KD st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tage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tage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.50 [1.78 - 11.3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.19 [1.24 - 8.1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tage 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8.74 [3.46 - 22.0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.95 [2.32 - 15.2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tage 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.22 [2.00 - 13.6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.09 [1.55 - 10.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PC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0.15 g/gC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15 to 0.49 g/gC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20 [0.76 - 1.8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22 [0.76 - 1.9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>≥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0.5 g/gC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34 [0.95 - 1.8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54 [1.08 - 2.2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SBP </w:t>
            </w:r>
            <w:r w:rsidRPr="000F4AB0"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>≥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130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91 [0.68 - 1.2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2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94 [0.70 - 1.2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05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ti-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pertensive ther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.15 [2.57 - 6.7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.76 [2.31 - 6.1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e of ARB or ACE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85 [1.36 - 2.5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76 [1.29 - 2.4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se of calcium channel blocker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71 [1.30 - 2.2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73 [1.30 - 2.3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e of diuretic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90 [1.43 - 2.5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86 [1.39 - 2.5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b &lt; 11 g/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4 [1.01 - 1.7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1 [0.97 - 1.7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077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</w:t>
            </w: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on deficienc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5 [1.34 - 2.8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8 [1.59 - 3.5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</w:t>
            </w: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e of E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9 [1.06 - 2.4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4 [0.94 - 2.2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096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</w:t>
            </w: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e of oral iron supplemen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2 [0.85 - 2.6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61 [0.88 - 2.9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F04438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0443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122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LDL-C </w:t>
            </w:r>
            <w:r w:rsidRPr="000F4AB0"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>≥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120 mg/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2 [0.29 - 0.6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7 [0.33 - 0.68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DL-C &lt; 40 mg/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.39 [1.74 - 3.2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.20 [1.58 - 3.0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 xml:space="preserve">TG </w:t>
            </w:r>
            <w:r w:rsidRPr="000F4AB0"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>≥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150 mg/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84 [0.62 - 1.1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96 [0.71 - 1.3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00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e of stat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.82 [2.11 - 3.7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.21 [2.37 - 4.3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orrected Ca &lt;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4 mg/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5 [0.16 - 1.3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1 [0.14 - 1.2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P </w:t>
            </w:r>
            <w:r w:rsidRPr="000F4AB0"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>≥</w:t>
            </w:r>
            <w:r>
              <w:rPr>
                <w:rFonts w:ascii="ＭＳ Ｐゴシック" w:eastAsia="ＭＳ Ｐゴシック" w:hAnsi="ＭＳ Ｐゴシック" w:hint="eastAsia"/>
                <w:kern w:val="0"/>
                <w:sz w:val="16"/>
                <w:szCs w:val="16"/>
              </w:rPr>
              <w:t xml:space="preserve"> 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6 mg/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61 [0.36 - 1.0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72 [0.41 - 1.2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47 </w:t>
            </w:r>
          </w:p>
        </w:tc>
      </w:tr>
      <w:tr w:rsidR="004D568B" w:rsidRPr="000F4AB0" w:rsidTr="009C6791">
        <w:trPr>
          <w:trHeight w:val="22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tact PTH &gt;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</w:t>
            </w:r>
            <w:r w:rsidRPr="000F4AB0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 pg/m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56 [1.14 - 2.13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62 [1.17 - 2.2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568B" w:rsidRPr="000F4AB0" w:rsidRDefault="004D568B" w:rsidP="009C6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0F4AB0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</w:tbl>
    <w:p w:rsidR="004D568B" w:rsidRDefault="004D568B" w:rsidP="004D568B">
      <w:pPr>
        <w:widowControl/>
        <w:spacing w:line="360" w:lineRule="auto"/>
        <w:jc w:val="left"/>
        <w:rPr>
          <w:rFonts w:ascii="Times New Roman" w:hAnsi="Times New Roman"/>
        </w:rPr>
      </w:pPr>
    </w:p>
    <w:p w:rsidR="004D568B" w:rsidRPr="000E502A" w:rsidRDefault="004D568B" w:rsidP="004D568B">
      <w:pPr>
        <w:widowControl/>
        <w:spacing w:line="360" w:lineRule="auto"/>
        <w:jc w:val="left"/>
        <w:rPr>
          <w:rFonts w:ascii="Times New Roman" w:hAnsi="Times New Roman"/>
        </w:rPr>
      </w:pPr>
      <w:r w:rsidRPr="000F4AB0">
        <w:rPr>
          <w:rFonts w:ascii="Times New Roman" w:hAnsi="Times New Roman"/>
        </w:rPr>
        <w:t>Odds ratio (OR)</w:t>
      </w:r>
      <w:r>
        <w:rPr>
          <w:rFonts w:ascii="Times New Roman" w:hAnsi="Times New Roman"/>
        </w:rPr>
        <w:t xml:space="preserve"> was adjusted by age and gender</w:t>
      </w:r>
      <w:r>
        <w:rPr>
          <w:rFonts w:ascii="Times New Roman" w:hAnsi="Times New Roman" w:hint="eastAsia"/>
        </w:rPr>
        <w:t>.</w:t>
      </w:r>
      <w:r w:rsidRPr="000F4AB0">
        <w:rPr>
          <w:rFonts w:ascii="Times New Roman" w:hAnsi="Times New Roman"/>
        </w:rPr>
        <w:t xml:space="preserve"> CI, confiden</w:t>
      </w:r>
      <w:r>
        <w:rPr>
          <w:rFonts w:ascii="Times New Roman" w:hAnsi="Times New Roman"/>
        </w:rPr>
        <w:t>ce</w:t>
      </w:r>
      <w:r w:rsidRPr="000F4AB0">
        <w:rPr>
          <w:rFonts w:ascii="Times New Roman" w:hAnsi="Times New Roman"/>
        </w:rPr>
        <w:t xml:space="preserve"> interval; BMI, body mass index; UPCR, urinary protein </w:t>
      </w:r>
      <w:r>
        <w:rPr>
          <w:rFonts w:ascii="Times New Roman" w:hAnsi="Times New Roman"/>
        </w:rPr>
        <w:t xml:space="preserve">to </w:t>
      </w:r>
      <w:r w:rsidRPr="000F4AB0">
        <w:rPr>
          <w:rFonts w:ascii="Times New Roman" w:hAnsi="Times New Roman"/>
        </w:rPr>
        <w:t>creatinine ratio; g/gCr, gram per gram creatinine; SBP, systolic blood pressure; ARB, angiotensin receptor blockers; ACEI, angiotensin converting enzyme inhibitors; Hb, hemoglobin; ESA, erythropoiesis stimulating agent; LDL-C, low density lipoprotein cholest</w:t>
      </w:r>
      <w:r>
        <w:rPr>
          <w:rFonts w:ascii="Times New Roman" w:hAnsi="Times New Roman"/>
        </w:rPr>
        <w:t>e</w:t>
      </w:r>
      <w:r w:rsidRPr="000F4AB0">
        <w:rPr>
          <w:rFonts w:ascii="Times New Roman" w:hAnsi="Times New Roman"/>
        </w:rPr>
        <w:t xml:space="preserve">rol; HDL-C, </w:t>
      </w:r>
      <w:r>
        <w:rPr>
          <w:rFonts w:ascii="Times New Roman" w:hAnsi="Times New Roman"/>
        </w:rPr>
        <w:t>h</w:t>
      </w:r>
      <w:r w:rsidRPr="000F4AB0">
        <w:rPr>
          <w:rFonts w:ascii="Times New Roman" w:hAnsi="Times New Roman"/>
        </w:rPr>
        <w:t>igh density lipoprotein cholesterol; TG, triglycerides; Ca, calcium; P, phosphorus; PTH, parathyroid hormone</w:t>
      </w:r>
      <w:r>
        <w:rPr>
          <w:rFonts w:ascii="Times New Roman" w:hAnsi="Times New Roman"/>
        </w:rPr>
        <w:t>.</w:t>
      </w:r>
    </w:p>
    <w:p w:rsidR="00526E0D" w:rsidRPr="004D568B" w:rsidRDefault="004D568B"/>
    <w:sectPr w:rsidR="00526E0D" w:rsidRPr="004D568B" w:rsidSect="00E21526">
      <w:footerReference w:type="default" r:id="rId4"/>
      <w:pgSz w:w="11907" w:h="16839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3086757"/>
      <w:docPartObj>
        <w:docPartGallery w:val="Page Numbers (Bottom of Page)"/>
        <w:docPartUnique/>
      </w:docPartObj>
    </w:sdtPr>
    <w:sdtEndPr/>
    <w:sdtContent>
      <w:p w:rsidR="00945409" w:rsidRDefault="004D568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568B">
          <w:rPr>
            <w:noProof/>
            <w:lang w:val="ja-JP"/>
          </w:rPr>
          <w:t>1</w:t>
        </w:r>
        <w:r>
          <w:fldChar w:fldCharType="end"/>
        </w:r>
      </w:p>
    </w:sdtContent>
  </w:sdt>
  <w:p w:rsidR="00945409" w:rsidRDefault="004D568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68B"/>
    <w:rsid w:val="004D568B"/>
    <w:rsid w:val="00525589"/>
    <w:rsid w:val="00CB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5B1B502-CAC9-4559-8E5F-EACC5DBB7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568B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D56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D568B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ro Iimori</dc:creator>
  <cp:keywords/>
  <dc:description/>
  <cp:lastModifiedBy>Soichiro Iimori</cp:lastModifiedBy>
  <cp:revision>1</cp:revision>
  <dcterms:created xsi:type="dcterms:W3CDTF">2013-07-17T10:58:00Z</dcterms:created>
  <dcterms:modified xsi:type="dcterms:W3CDTF">2013-07-17T11:00:00Z</dcterms:modified>
</cp:coreProperties>
</file>